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25C" w:rsidRPr="00CC43B6" w:rsidRDefault="00E3025C" w:rsidP="00E3025C">
      <w:r>
        <w:rPr>
          <w:b/>
        </w:rPr>
        <w:t xml:space="preserve">Table S5. </w:t>
      </w:r>
      <w:r>
        <w:t>Class</w:t>
      </w:r>
      <w:r w:rsidRPr="00CC43B6">
        <w:t xml:space="preserve"> level bacterial microbiome composition in control and HIV samples</w:t>
      </w:r>
    </w:p>
    <w:tbl>
      <w:tblPr>
        <w:tblW w:w="86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3"/>
        <w:gridCol w:w="1094"/>
        <w:gridCol w:w="834"/>
        <w:gridCol w:w="834"/>
        <w:gridCol w:w="834"/>
      </w:tblGrid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b/>
                <w:color w:val="000000"/>
              </w:rPr>
              <w:t>Taxon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b/>
                <w:color w:val="000000"/>
              </w:rPr>
              <w:t>Control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b/>
                <w:color w:val="000000"/>
              </w:rPr>
              <w:t>HIV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Bacteria;p__Acidobacteria;c__Acidobacteria-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Bacteria;p__Acidobacteria;c__Sva072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Actin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Acidimicrobi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Actin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Actinobacteri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2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23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oidetes;Other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oide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Bacteroidi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284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180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212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1922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oide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Flavobacteri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7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oide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Sphingobacteri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Chloroflexi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Anaerolineae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Bacteria;p__Cyanobacteria;c__4C0d-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Cyan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Chloroplast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Bacteria;p__Cyanobacteria;c__S15B-MN2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Cyan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Synechococcophycideae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2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Elusimicrob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Elusimicrob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Firmicutes;Other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Firmicu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Bacilli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36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116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29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1197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Firmicu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Clostridi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545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180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304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2532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Firmicu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Erysipelotrichi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53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115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39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679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Fus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Fusobacter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15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66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285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Bacteria;p__PAUC34f;c__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Planctomyce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Planctomycet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Proteobacteria;Other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Prote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Alphaproteobacter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2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Prote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etaproteobacter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16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42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39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1307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Prote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Deltaproteobacter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Prote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Epsilonproteobacteri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6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26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1136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Proteobacter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34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88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262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3578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Bacteria;p__SBR1093;c__EC21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Spirochae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[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rachyspirae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73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2404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Synergiste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Synergisti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Bacteria;p__TM7;c__TM7-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Tenericutes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Mollicutes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Verrucomicrob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Opitutae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E3025C" w:rsidRPr="003D6AA6" w:rsidTr="00513332">
        <w:trPr>
          <w:trHeight w:val="294"/>
        </w:trPr>
        <w:tc>
          <w:tcPr>
            <w:tcW w:w="5089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Verrucomicrobia;c</w:t>
            </w:r>
            <w:proofErr w:type="spellEnd"/>
            <w:r w:rsidRPr="003D6AA6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3D6AA6">
              <w:rPr>
                <w:rFonts w:ascii="Calibri" w:eastAsia="Times New Roman" w:hAnsi="Calibri" w:cs="Times New Roman"/>
                <w:color w:val="000000"/>
              </w:rPr>
              <w:t>Verrucomicrobiae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8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E3025C" w:rsidRPr="003D6AA6" w:rsidRDefault="00E3025C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AA6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</w:tbl>
    <w:p w:rsidR="00BB2D99" w:rsidRDefault="00BB2D99">
      <w:bookmarkStart w:id="0" w:name="_GoBack"/>
      <w:bookmarkEnd w:id="0"/>
    </w:p>
    <w:sectPr w:rsidR="00BB2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25C"/>
    <w:rsid w:val="00BB2D99"/>
    <w:rsid w:val="00E3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tlu</dc:creator>
  <cp:lastModifiedBy>emutlu</cp:lastModifiedBy>
  <cp:revision>1</cp:revision>
  <dcterms:created xsi:type="dcterms:W3CDTF">2013-12-05T16:23:00Z</dcterms:created>
  <dcterms:modified xsi:type="dcterms:W3CDTF">2013-12-05T16:23:00Z</dcterms:modified>
</cp:coreProperties>
</file>